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43A2C" w14:textId="172B6010" w:rsidR="009404FE" w:rsidRPr="002401BD" w:rsidRDefault="00405682" w:rsidP="007C5C48">
      <w:pPr>
        <w:pStyle w:val="Heading3"/>
      </w:pPr>
      <w:r>
        <w:t xml:space="preserve">Multimedia Appendix </w:t>
      </w:r>
      <w:r w:rsidR="0018148C">
        <w:t>4</w:t>
      </w:r>
      <w:r w:rsidR="004C572B">
        <w:t>.</w:t>
      </w:r>
      <w:r w:rsidR="009404FE">
        <w:t xml:space="preserve"> </w:t>
      </w:r>
      <w:r w:rsidR="009404FE" w:rsidRPr="0084286A">
        <w:t xml:space="preserve">Peer </w:t>
      </w:r>
      <w:r w:rsidR="00BF60AC">
        <w:t>m</w:t>
      </w:r>
      <w:r w:rsidR="009404FE" w:rsidRPr="0084286A">
        <w:t xml:space="preserve">entor </w:t>
      </w:r>
      <w:r w:rsidR="00BF60AC">
        <w:t>t</w:t>
      </w:r>
      <w:r w:rsidR="009404FE" w:rsidRPr="0084286A">
        <w:t xml:space="preserve">raining </w:t>
      </w:r>
      <w:r w:rsidR="00BF60AC">
        <w:t>e</w:t>
      </w:r>
      <w:r w:rsidR="009404FE" w:rsidRPr="0084286A">
        <w:t>valuation</w:t>
      </w:r>
      <w:r w:rsidR="007B7A6D">
        <w:t xml:space="preserve">: </w:t>
      </w:r>
      <w:r w:rsidR="0018148C">
        <w:t>D</w:t>
      </w:r>
      <w:r w:rsidR="007B7A6D">
        <w:t>omains and scoring</w:t>
      </w:r>
      <w:r w:rsidR="00303906">
        <w:t>.</w:t>
      </w:r>
    </w:p>
    <w:p w14:paraId="3B6DC967" w14:textId="77777777" w:rsidR="009404FE" w:rsidRDefault="009404FE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7B7A6D" w14:paraId="3FDDDAE5" w14:textId="77777777" w:rsidTr="007B7A6D">
        <w:tc>
          <w:tcPr>
            <w:tcW w:w="2880" w:type="dxa"/>
          </w:tcPr>
          <w:p w14:paraId="47C85BA8" w14:textId="77777777" w:rsidR="007B7A6D" w:rsidRDefault="007B7A6D" w:rsidP="00C2533F">
            <w:r>
              <w:rPr>
                <w:b/>
              </w:rPr>
              <w:t>Domain</w:t>
            </w:r>
          </w:p>
        </w:tc>
        <w:tc>
          <w:tcPr>
            <w:tcW w:w="2880" w:type="dxa"/>
          </w:tcPr>
          <w:p w14:paraId="6C710FCC" w14:textId="77777777" w:rsidR="007B7A6D" w:rsidRDefault="007B7A6D" w:rsidP="00C2533F">
            <w:r>
              <w:rPr>
                <w:b/>
              </w:rPr>
              <w:t>Scoring range</w:t>
            </w:r>
          </w:p>
        </w:tc>
        <w:tc>
          <w:tcPr>
            <w:tcW w:w="2880" w:type="dxa"/>
          </w:tcPr>
          <w:p w14:paraId="48780829" w14:textId="77777777" w:rsidR="007B7A6D" w:rsidRDefault="007B7A6D" w:rsidP="00C2533F">
            <w:r>
              <w:rPr>
                <w:b/>
              </w:rPr>
              <w:t>Description/examples</w:t>
            </w:r>
          </w:p>
        </w:tc>
      </w:tr>
      <w:tr w:rsidR="007B7A6D" w14:paraId="4A8E65E1" w14:textId="77777777" w:rsidTr="007B7A6D">
        <w:tc>
          <w:tcPr>
            <w:tcW w:w="2880" w:type="dxa"/>
          </w:tcPr>
          <w:p w14:paraId="3D236067" w14:textId="77777777" w:rsidR="007B7A6D" w:rsidRDefault="007B7A6D" w:rsidP="00C2533F">
            <w:r>
              <w:t>Learning growth</w:t>
            </w:r>
          </w:p>
        </w:tc>
        <w:tc>
          <w:tcPr>
            <w:tcW w:w="2880" w:type="dxa"/>
          </w:tcPr>
          <w:p w14:paraId="113627C3" w14:textId="77777777" w:rsidR="007B7A6D" w:rsidRDefault="007B7A6D" w:rsidP="00C2533F">
            <w:r>
              <w:t>0–2</w:t>
            </w:r>
          </w:p>
        </w:tc>
        <w:tc>
          <w:tcPr>
            <w:tcW w:w="2880" w:type="dxa"/>
          </w:tcPr>
          <w:p w14:paraId="65A01D3C" w14:textId="77777777" w:rsidR="007B7A6D" w:rsidRDefault="007B7A6D" w:rsidP="00C2533F">
            <w:r>
              <w:t>Self-rated change in knowledge and skills from before to after training; composite improvement score.</w:t>
            </w:r>
          </w:p>
        </w:tc>
      </w:tr>
      <w:tr w:rsidR="007B7A6D" w14:paraId="454DAC9A" w14:textId="77777777" w:rsidTr="007B7A6D">
        <w:tc>
          <w:tcPr>
            <w:tcW w:w="2880" w:type="dxa"/>
          </w:tcPr>
          <w:p w14:paraId="53E755D5" w14:textId="77777777" w:rsidR="007B7A6D" w:rsidRDefault="007B7A6D" w:rsidP="00C2533F">
            <w:r>
              <w:t>Confidence in skills</w:t>
            </w:r>
          </w:p>
        </w:tc>
        <w:tc>
          <w:tcPr>
            <w:tcW w:w="2880" w:type="dxa"/>
          </w:tcPr>
          <w:p w14:paraId="6CD4B833" w14:textId="77777777" w:rsidR="007B7A6D" w:rsidRDefault="007B7A6D" w:rsidP="00C2533F">
            <w:r>
              <w:t>0–16</w:t>
            </w:r>
          </w:p>
        </w:tc>
        <w:tc>
          <w:tcPr>
            <w:tcW w:w="2880" w:type="dxa"/>
          </w:tcPr>
          <w:p w14:paraId="37AB64FA" w14:textId="77777777" w:rsidR="007B7A6D" w:rsidRDefault="007B7A6D" w:rsidP="00C2533F">
            <w:r>
              <w:t>Confidence applying core mentoring skills (</w:t>
            </w:r>
            <w:proofErr w:type="spellStart"/>
            <w:r>
              <w:t>eg</w:t>
            </w:r>
            <w:proofErr w:type="spellEnd"/>
            <w:r>
              <w:t xml:space="preserve">, conducting structured calls, active listening, problem-solving). Includes one reverse-coded </w:t>
            </w:r>
            <w:proofErr w:type="spellStart"/>
            <w:r>
              <w:t>item.</w:t>
            </w:r>
            <w:r w:rsidRPr="007B7A6D">
              <w:rPr>
                <w:vertAlign w:val="superscript"/>
              </w:rPr>
              <w:t>a</w:t>
            </w:r>
            <w:proofErr w:type="spellEnd"/>
          </w:p>
        </w:tc>
      </w:tr>
      <w:tr w:rsidR="007B7A6D" w14:paraId="7230E8C8" w14:textId="77777777" w:rsidTr="007B7A6D">
        <w:tc>
          <w:tcPr>
            <w:tcW w:w="2880" w:type="dxa"/>
          </w:tcPr>
          <w:p w14:paraId="4FE36B5B" w14:textId="77777777" w:rsidR="007B7A6D" w:rsidRDefault="007B7A6D" w:rsidP="00C2533F">
            <w:r>
              <w:t>Facilitators</w:t>
            </w:r>
          </w:p>
        </w:tc>
        <w:tc>
          <w:tcPr>
            <w:tcW w:w="2880" w:type="dxa"/>
          </w:tcPr>
          <w:p w14:paraId="629A72F9" w14:textId="77777777" w:rsidR="007B7A6D" w:rsidRDefault="007B7A6D" w:rsidP="00C2533F">
            <w:r>
              <w:t>0–20</w:t>
            </w:r>
          </w:p>
        </w:tc>
        <w:tc>
          <w:tcPr>
            <w:tcW w:w="2880" w:type="dxa"/>
          </w:tcPr>
          <w:p w14:paraId="5A39B065" w14:textId="77777777" w:rsidR="007B7A6D" w:rsidRDefault="007B7A6D" w:rsidP="00C2533F">
            <w:r>
              <w:t>Satisfaction with facilitator communication, responsiveness, and support during training.</w:t>
            </w:r>
          </w:p>
        </w:tc>
      </w:tr>
      <w:tr w:rsidR="007B7A6D" w14:paraId="53061147" w14:textId="77777777" w:rsidTr="007B7A6D">
        <w:tc>
          <w:tcPr>
            <w:tcW w:w="2880" w:type="dxa"/>
          </w:tcPr>
          <w:p w14:paraId="595F358B" w14:textId="77777777" w:rsidR="007B7A6D" w:rsidRDefault="007B7A6D" w:rsidP="00C2533F">
            <w:r>
              <w:t>Course content and structure</w:t>
            </w:r>
          </w:p>
        </w:tc>
        <w:tc>
          <w:tcPr>
            <w:tcW w:w="2880" w:type="dxa"/>
          </w:tcPr>
          <w:p w14:paraId="3495FD1F" w14:textId="77777777" w:rsidR="007B7A6D" w:rsidRDefault="007B7A6D" w:rsidP="00C2533F">
            <w:r>
              <w:t>0–28</w:t>
            </w:r>
          </w:p>
        </w:tc>
        <w:tc>
          <w:tcPr>
            <w:tcW w:w="2880" w:type="dxa"/>
          </w:tcPr>
          <w:p w14:paraId="791C701D" w14:textId="77777777" w:rsidR="007B7A6D" w:rsidRDefault="007B7A6D" w:rsidP="00C2533F">
            <w:r>
              <w:t>Perceived clarity, organization, workload appropriateness, and usefulness of training content and structure.</w:t>
            </w:r>
          </w:p>
        </w:tc>
      </w:tr>
      <w:tr w:rsidR="007B7A6D" w14:paraId="7AD1B443" w14:textId="77777777" w:rsidTr="007B7A6D">
        <w:tc>
          <w:tcPr>
            <w:tcW w:w="2880" w:type="dxa"/>
          </w:tcPr>
          <w:p w14:paraId="2AD1BDAA" w14:textId="77777777" w:rsidR="007B7A6D" w:rsidRDefault="007B7A6D" w:rsidP="00C2533F">
            <w:r>
              <w:t>Feasibility of remote delivery</w:t>
            </w:r>
          </w:p>
        </w:tc>
        <w:tc>
          <w:tcPr>
            <w:tcW w:w="2880" w:type="dxa"/>
          </w:tcPr>
          <w:p w14:paraId="4B65F9AD" w14:textId="77777777" w:rsidR="007B7A6D" w:rsidRDefault="007B7A6D" w:rsidP="00C2533F">
            <w:r>
              <w:t>0–16</w:t>
            </w:r>
          </w:p>
        </w:tc>
        <w:tc>
          <w:tcPr>
            <w:tcW w:w="2880" w:type="dxa"/>
          </w:tcPr>
          <w:p w14:paraId="2228304D" w14:textId="77777777" w:rsidR="007B7A6D" w:rsidRDefault="007B7A6D" w:rsidP="00C2533F">
            <w:r>
              <w:t>Perceptions of technical and logistical feasibility (</w:t>
            </w:r>
            <w:proofErr w:type="spellStart"/>
            <w:r>
              <w:t>eg</w:t>
            </w:r>
            <w:proofErr w:type="spellEnd"/>
            <w:r>
              <w:t xml:space="preserve">, internet stability, power interruptions, platform usability). Includes one reverse-coded </w:t>
            </w:r>
            <w:proofErr w:type="spellStart"/>
            <w:r>
              <w:t>item.</w:t>
            </w:r>
            <w:r w:rsidRPr="007B7A6D">
              <w:rPr>
                <w:vertAlign w:val="superscript"/>
              </w:rPr>
              <w:t>b</w:t>
            </w:r>
            <w:proofErr w:type="spellEnd"/>
          </w:p>
        </w:tc>
      </w:tr>
      <w:tr w:rsidR="007B7A6D" w14:paraId="3B9F270E" w14:textId="77777777" w:rsidTr="007B7A6D">
        <w:tc>
          <w:tcPr>
            <w:tcW w:w="2880" w:type="dxa"/>
          </w:tcPr>
          <w:p w14:paraId="59FD7AAE" w14:textId="77777777" w:rsidR="007B7A6D" w:rsidRDefault="007B7A6D" w:rsidP="00C2533F">
            <w:r>
              <w:t>Overall experience</w:t>
            </w:r>
          </w:p>
        </w:tc>
        <w:tc>
          <w:tcPr>
            <w:tcW w:w="2880" w:type="dxa"/>
          </w:tcPr>
          <w:p w14:paraId="6C58474A" w14:textId="77777777" w:rsidR="007B7A6D" w:rsidRDefault="007B7A6D" w:rsidP="00C2533F">
            <w:r>
              <w:t>5–50</w:t>
            </w:r>
          </w:p>
        </w:tc>
        <w:tc>
          <w:tcPr>
            <w:tcW w:w="2880" w:type="dxa"/>
          </w:tcPr>
          <w:p w14:paraId="11B3D92C" w14:textId="77777777" w:rsidR="007B7A6D" w:rsidRDefault="007B7A6D" w:rsidP="00C2533F">
            <w:r>
              <w:t>Overall training experience rated on a 10‑point scale across multiple items.</w:t>
            </w:r>
          </w:p>
        </w:tc>
      </w:tr>
    </w:tbl>
    <w:p w14:paraId="0EFA8DE7" w14:textId="77777777" w:rsidR="007B7A6D" w:rsidRDefault="007B7A6D" w:rsidP="007B7A6D">
      <w:r w:rsidRPr="007B7A6D">
        <w:rPr>
          <w:bCs/>
          <w:vertAlign w:val="superscript"/>
        </w:rPr>
        <w:t>a</w:t>
      </w:r>
      <w:r>
        <w:rPr>
          <w:b/>
        </w:rPr>
        <w:t xml:space="preserve"> </w:t>
      </w:r>
      <w:r>
        <w:t>One reverse-coded item in the Confidence in skills domain.</w:t>
      </w:r>
    </w:p>
    <w:p w14:paraId="62C70E7F" w14:textId="61CFD079" w:rsidR="007B7A6D" w:rsidRDefault="007B7A6D" w:rsidP="007B7A6D">
      <w:r w:rsidRPr="007B7A6D">
        <w:rPr>
          <w:bCs/>
          <w:vertAlign w:val="superscript"/>
        </w:rPr>
        <w:t>b</w:t>
      </w:r>
      <w:r>
        <w:rPr>
          <w:b/>
        </w:rPr>
        <w:t xml:space="preserve"> </w:t>
      </w:r>
      <w:r>
        <w:t xml:space="preserve">One reverse-coded item in the </w:t>
      </w:r>
      <w:r w:rsidR="00DF3B35">
        <w:t>“f</w:t>
      </w:r>
      <w:r>
        <w:t>easibility of remote delivery</w:t>
      </w:r>
      <w:r w:rsidR="00DF3B35">
        <w:t>”</w:t>
      </w:r>
      <w:r>
        <w:t xml:space="preserve"> domain.</w:t>
      </w:r>
    </w:p>
    <w:p w14:paraId="4E99FF87" w14:textId="742F3E06" w:rsidR="007B7A6D" w:rsidRDefault="007B7A6D" w:rsidP="007B7A6D">
      <w:r>
        <w:rPr>
          <w:b/>
        </w:rPr>
        <w:t xml:space="preserve">Scoring: </w:t>
      </w:r>
      <w:r>
        <w:t xml:space="preserve">Most items used a Likert scale (0–4: poor to excellent or strongly disagree to strongly agree). A total score was calculated by summing all domains and expressed as a percentage (0–100), with higher scores indicating greater </w:t>
      </w:r>
      <w:r w:rsidR="00391F91">
        <w:t xml:space="preserve">feasibility and </w:t>
      </w:r>
      <w:r>
        <w:t>acceptability.</w:t>
      </w:r>
    </w:p>
    <w:p w14:paraId="7A454FD4" w14:textId="77777777" w:rsidR="00503517" w:rsidRDefault="00503517"/>
    <w:p w14:paraId="6A1E805C" w14:textId="77777777" w:rsidR="00377EA8" w:rsidRDefault="00377EA8" w:rsidP="002B7697">
      <w:pPr>
        <w:pStyle w:val="Heading3"/>
      </w:pPr>
    </w:p>
    <w:sectPr w:rsidR="00377EA8" w:rsidSect="00D821C0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9DD957" w14:textId="77777777" w:rsidR="00A92FD3" w:rsidRDefault="00A92FD3">
      <w:r>
        <w:separator/>
      </w:r>
    </w:p>
  </w:endnote>
  <w:endnote w:type="continuationSeparator" w:id="0">
    <w:p w14:paraId="2E03A828" w14:textId="77777777" w:rsidR="00A92FD3" w:rsidRDefault="00A92F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55084624"/>
      <w:docPartObj>
        <w:docPartGallery w:val="Page Numbers (Bottom of Page)"/>
        <w:docPartUnique/>
      </w:docPartObj>
    </w:sdtPr>
    <w:sdtContent>
      <w:p w14:paraId="663FD1CF" w14:textId="526C22B3" w:rsidR="000A4EE4" w:rsidRDefault="000A4EE4" w:rsidP="00D222A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D1B2AA6" w14:textId="77777777" w:rsidR="000A4EE4" w:rsidRDefault="000A4EE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89337427"/>
      <w:docPartObj>
        <w:docPartGallery w:val="Page Numbers (Bottom of Page)"/>
        <w:docPartUnique/>
      </w:docPartObj>
    </w:sdtPr>
    <w:sdtContent>
      <w:p w14:paraId="51E6A1E3" w14:textId="78C9AA49" w:rsidR="000A4EE4" w:rsidRDefault="000A4EE4" w:rsidP="00D222A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5DA096" w14:textId="77777777" w:rsidR="000A4EE4" w:rsidRDefault="000A4E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1CF721" w14:textId="77777777" w:rsidR="00A92FD3" w:rsidRDefault="00A92FD3">
      <w:r>
        <w:separator/>
      </w:r>
    </w:p>
  </w:footnote>
  <w:footnote w:type="continuationSeparator" w:id="0">
    <w:p w14:paraId="6E4848E1" w14:textId="77777777" w:rsidR="00A92FD3" w:rsidRDefault="00A92F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2155E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142E3E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1B466F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701528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6A18E9"/>
    <w:multiLevelType w:val="multilevel"/>
    <w:tmpl w:val="A8E4E28E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5" w15:restartNumberingAfterBreak="0">
    <w:nsid w:val="1A80562B"/>
    <w:multiLevelType w:val="multilevel"/>
    <w:tmpl w:val="E56AA042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6" w15:restartNumberingAfterBreak="0">
    <w:nsid w:val="1B7054B6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532811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933ACD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0384130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976377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2F6672A"/>
    <w:multiLevelType w:val="hybridMultilevel"/>
    <w:tmpl w:val="F68E4B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980584"/>
    <w:multiLevelType w:val="hybridMultilevel"/>
    <w:tmpl w:val="A6C2D1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1736B5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CF446D6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E3159F1"/>
    <w:multiLevelType w:val="hybridMultilevel"/>
    <w:tmpl w:val="2A4887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D35C8E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5787BAB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72729D"/>
    <w:multiLevelType w:val="multilevel"/>
    <w:tmpl w:val="A5FA15C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3B8D4602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47341CB"/>
    <w:multiLevelType w:val="hybridMultilevel"/>
    <w:tmpl w:val="B826131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090933"/>
    <w:multiLevelType w:val="hybridMultilevel"/>
    <w:tmpl w:val="145C7E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DB08E4"/>
    <w:multiLevelType w:val="hybridMultilevel"/>
    <w:tmpl w:val="ADBA51E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 w15:restartNumberingAfterBreak="0">
    <w:nsid w:val="52AA0B76"/>
    <w:multiLevelType w:val="multilevel"/>
    <w:tmpl w:val="D35CF606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24" w15:restartNumberingAfterBreak="0">
    <w:nsid w:val="53970BA4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5600EB7"/>
    <w:multiLevelType w:val="hybridMultilevel"/>
    <w:tmpl w:val="7C2AD0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B75701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8370842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8E10058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CC06D1C"/>
    <w:multiLevelType w:val="multilevel"/>
    <w:tmpl w:val="1ED2A202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0" w15:restartNumberingAfterBreak="0">
    <w:nsid w:val="5EA82181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62A24E7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6B50041"/>
    <w:multiLevelType w:val="hybridMultilevel"/>
    <w:tmpl w:val="C85ACB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D417E3"/>
    <w:multiLevelType w:val="hybridMultilevel"/>
    <w:tmpl w:val="03A88F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8247B5F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D5B07D3"/>
    <w:multiLevelType w:val="multilevel"/>
    <w:tmpl w:val="BA5E513A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6" w15:restartNumberingAfterBreak="0">
    <w:nsid w:val="72E752E8"/>
    <w:multiLevelType w:val="multilevel"/>
    <w:tmpl w:val="BF26AB6C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7" w15:restartNumberingAfterBreak="0">
    <w:nsid w:val="74E95493"/>
    <w:multiLevelType w:val="hybridMultilevel"/>
    <w:tmpl w:val="8C0407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737167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9173A2F"/>
    <w:multiLevelType w:val="multilevel"/>
    <w:tmpl w:val="A6208C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9AB713D"/>
    <w:multiLevelType w:val="hybridMultilevel"/>
    <w:tmpl w:val="1226A9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7E66A9"/>
    <w:multiLevelType w:val="hybridMultilevel"/>
    <w:tmpl w:val="6FBCDB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2107339">
    <w:abstractNumId w:val="4"/>
  </w:num>
  <w:num w:numId="2" w16cid:durableId="887188576">
    <w:abstractNumId w:val="36"/>
  </w:num>
  <w:num w:numId="3" w16cid:durableId="2133549388">
    <w:abstractNumId w:val="23"/>
  </w:num>
  <w:num w:numId="4" w16cid:durableId="1652252680">
    <w:abstractNumId w:val="5"/>
  </w:num>
  <w:num w:numId="5" w16cid:durableId="1548757021">
    <w:abstractNumId w:val="35"/>
  </w:num>
  <w:num w:numId="6" w16cid:durableId="316419328">
    <w:abstractNumId w:val="29"/>
  </w:num>
  <w:num w:numId="7" w16cid:durableId="773788167">
    <w:abstractNumId w:val="21"/>
  </w:num>
  <w:num w:numId="8" w16cid:durableId="287009474">
    <w:abstractNumId w:val="33"/>
  </w:num>
  <w:num w:numId="9" w16cid:durableId="2061394600">
    <w:abstractNumId w:val="18"/>
  </w:num>
  <w:num w:numId="10" w16cid:durableId="1979724954">
    <w:abstractNumId w:val="12"/>
  </w:num>
  <w:num w:numId="11" w16cid:durableId="906106774">
    <w:abstractNumId w:val="15"/>
  </w:num>
  <w:num w:numId="12" w16cid:durableId="640428312">
    <w:abstractNumId w:val="39"/>
  </w:num>
  <w:num w:numId="13" w16cid:durableId="1275093289">
    <w:abstractNumId w:val="2"/>
  </w:num>
  <w:num w:numId="14" w16cid:durableId="638077393">
    <w:abstractNumId w:val="10"/>
  </w:num>
  <w:num w:numId="15" w16cid:durableId="2069958552">
    <w:abstractNumId w:val="13"/>
  </w:num>
  <w:num w:numId="16" w16cid:durableId="1541287432">
    <w:abstractNumId w:val="38"/>
  </w:num>
  <w:num w:numId="17" w16cid:durableId="1168400900">
    <w:abstractNumId w:val="37"/>
  </w:num>
  <w:num w:numId="18" w16cid:durableId="1579053550">
    <w:abstractNumId w:val="41"/>
  </w:num>
  <w:num w:numId="19" w16cid:durableId="452601864">
    <w:abstractNumId w:val="32"/>
  </w:num>
  <w:num w:numId="20" w16cid:durableId="1773697473">
    <w:abstractNumId w:val="11"/>
  </w:num>
  <w:num w:numId="21" w16cid:durableId="1187522814">
    <w:abstractNumId w:val="25"/>
  </w:num>
  <w:num w:numId="22" w16cid:durableId="1478766063">
    <w:abstractNumId w:val="20"/>
  </w:num>
  <w:num w:numId="23" w16cid:durableId="1415854989">
    <w:abstractNumId w:val="22"/>
  </w:num>
  <w:num w:numId="24" w16cid:durableId="1640306765">
    <w:abstractNumId w:val="40"/>
  </w:num>
  <w:num w:numId="25" w16cid:durableId="125975091">
    <w:abstractNumId w:val="0"/>
  </w:num>
  <w:num w:numId="26" w16cid:durableId="1526752725">
    <w:abstractNumId w:val="30"/>
  </w:num>
  <w:num w:numId="27" w16cid:durableId="2004964931">
    <w:abstractNumId w:val="9"/>
  </w:num>
  <w:num w:numId="28" w16cid:durableId="1514757206">
    <w:abstractNumId w:val="1"/>
  </w:num>
  <w:num w:numId="29" w16cid:durableId="641272157">
    <w:abstractNumId w:val="26"/>
  </w:num>
  <w:num w:numId="30" w16cid:durableId="1790511239">
    <w:abstractNumId w:val="24"/>
  </w:num>
  <w:num w:numId="31" w16cid:durableId="1310091333">
    <w:abstractNumId w:val="3"/>
  </w:num>
  <w:num w:numId="32" w16cid:durableId="2081751270">
    <w:abstractNumId w:val="31"/>
  </w:num>
  <w:num w:numId="33" w16cid:durableId="266935645">
    <w:abstractNumId w:val="17"/>
  </w:num>
  <w:num w:numId="34" w16cid:durableId="1533374662">
    <w:abstractNumId w:val="7"/>
  </w:num>
  <w:num w:numId="35" w16cid:durableId="1865899065">
    <w:abstractNumId w:val="19"/>
  </w:num>
  <w:num w:numId="36" w16cid:durableId="268780979">
    <w:abstractNumId w:val="16"/>
  </w:num>
  <w:num w:numId="37" w16cid:durableId="1332828721">
    <w:abstractNumId w:val="14"/>
  </w:num>
  <w:num w:numId="38" w16cid:durableId="73821438">
    <w:abstractNumId w:val="27"/>
  </w:num>
  <w:num w:numId="39" w16cid:durableId="2056998118">
    <w:abstractNumId w:val="8"/>
  </w:num>
  <w:num w:numId="40" w16cid:durableId="1568802311">
    <w:abstractNumId w:val="28"/>
  </w:num>
  <w:num w:numId="41" w16cid:durableId="1256594724">
    <w:abstractNumId w:val="34"/>
  </w:num>
  <w:num w:numId="42" w16cid:durableId="1273438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4FE"/>
    <w:rsid w:val="000860C9"/>
    <w:rsid w:val="00095A8E"/>
    <w:rsid w:val="000A4AAA"/>
    <w:rsid w:val="000A4EE4"/>
    <w:rsid w:val="000E357E"/>
    <w:rsid w:val="000F6D65"/>
    <w:rsid w:val="00155777"/>
    <w:rsid w:val="0016717C"/>
    <w:rsid w:val="0018148C"/>
    <w:rsid w:val="001851F8"/>
    <w:rsid w:val="001B6CAD"/>
    <w:rsid w:val="002144A6"/>
    <w:rsid w:val="00244FFC"/>
    <w:rsid w:val="002B7697"/>
    <w:rsid w:val="002C6D4B"/>
    <w:rsid w:val="002F4962"/>
    <w:rsid w:val="00303906"/>
    <w:rsid w:val="00347F8A"/>
    <w:rsid w:val="00363C03"/>
    <w:rsid w:val="0037457B"/>
    <w:rsid w:val="00377EA8"/>
    <w:rsid w:val="00391F91"/>
    <w:rsid w:val="003B3D7F"/>
    <w:rsid w:val="003D01A5"/>
    <w:rsid w:val="003E77E0"/>
    <w:rsid w:val="00402C6F"/>
    <w:rsid w:val="00405682"/>
    <w:rsid w:val="00413BA7"/>
    <w:rsid w:val="00443C91"/>
    <w:rsid w:val="00452B22"/>
    <w:rsid w:val="00486918"/>
    <w:rsid w:val="004C572B"/>
    <w:rsid w:val="00502C09"/>
    <w:rsid w:val="00503517"/>
    <w:rsid w:val="00565265"/>
    <w:rsid w:val="005828E5"/>
    <w:rsid w:val="005A7AB4"/>
    <w:rsid w:val="005F373F"/>
    <w:rsid w:val="00615382"/>
    <w:rsid w:val="00627F08"/>
    <w:rsid w:val="00670FF6"/>
    <w:rsid w:val="006D371C"/>
    <w:rsid w:val="006D6B0F"/>
    <w:rsid w:val="006D6B9A"/>
    <w:rsid w:val="00712AEE"/>
    <w:rsid w:val="007245F8"/>
    <w:rsid w:val="00772FB4"/>
    <w:rsid w:val="00780929"/>
    <w:rsid w:val="007B7A6D"/>
    <w:rsid w:val="007C5C48"/>
    <w:rsid w:val="007D1A76"/>
    <w:rsid w:val="007E56B9"/>
    <w:rsid w:val="008149C4"/>
    <w:rsid w:val="00824E55"/>
    <w:rsid w:val="008540B1"/>
    <w:rsid w:val="009404FE"/>
    <w:rsid w:val="009810AA"/>
    <w:rsid w:val="009B5B8F"/>
    <w:rsid w:val="009B5E17"/>
    <w:rsid w:val="009C5AA0"/>
    <w:rsid w:val="009E25CD"/>
    <w:rsid w:val="009E3312"/>
    <w:rsid w:val="009E5A11"/>
    <w:rsid w:val="00A44A69"/>
    <w:rsid w:val="00A45E99"/>
    <w:rsid w:val="00A91673"/>
    <w:rsid w:val="00A92FD3"/>
    <w:rsid w:val="00AA0E2D"/>
    <w:rsid w:val="00AD1CAB"/>
    <w:rsid w:val="00AD619B"/>
    <w:rsid w:val="00AE7589"/>
    <w:rsid w:val="00B021D1"/>
    <w:rsid w:val="00B52949"/>
    <w:rsid w:val="00B8000F"/>
    <w:rsid w:val="00B82092"/>
    <w:rsid w:val="00BE0521"/>
    <w:rsid w:val="00BE4EF1"/>
    <w:rsid w:val="00BF60AC"/>
    <w:rsid w:val="00C61EEB"/>
    <w:rsid w:val="00C87530"/>
    <w:rsid w:val="00CA2ACE"/>
    <w:rsid w:val="00CD6AEF"/>
    <w:rsid w:val="00CD708E"/>
    <w:rsid w:val="00CE26CC"/>
    <w:rsid w:val="00D113A7"/>
    <w:rsid w:val="00D16D92"/>
    <w:rsid w:val="00D649DA"/>
    <w:rsid w:val="00D74DF3"/>
    <w:rsid w:val="00D821C0"/>
    <w:rsid w:val="00D873C2"/>
    <w:rsid w:val="00DD30F1"/>
    <w:rsid w:val="00DF3B35"/>
    <w:rsid w:val="00DF489D"/>
    <w:rsid w:val="00DF6E3C"/>
    <w:rsid w:val="00E1054A"/>
    <w:rsid w:val="00E1452D"/>
    <w:rsid w:val="00E77B9D"/>
    <w:rsid w:val="00E929D2"/>
    <w:rsid w:val="00EE2C10"/>
    <w:rsid w:val="00EF24BD"/>
    <w:rsid w:val="00F44269"/>
    <w:rsid w:val="00F63CB7"/>
    <w:rsid w:val="00F7445F"/>
    <w:rsid w:val="00F7455D"/>
    <w:rsid w:val="00FC2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8EEA700"/>
  <w15:chartTrackingRefBased/>
  <w15:docId w15:val="{D64E3D56-0A6F-3048-BC60-BC9B8FD64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9D2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4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4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04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04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4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4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4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4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4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4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404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404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404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4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4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4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4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4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04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04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4F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04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04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04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04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04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4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4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04F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404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A44A69"/>
    <w:rPr>
      <w:rFonts w:ascii="Times New Roman" w:eastAsia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E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E2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452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D371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371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E2C10"/>
    <w:rPr>
      <w:b/>
      <w:bCs/>
    </w:rPr>
  </w:style>
  <w:style w:type="paragraph" w:customStyle="1" w:styleId="paragraph">
    <w:name w:val="paragraph"/>
    <w:basedOn w:val="Normal"/>
    <w:rsid w:val="00377EA8"/>
    <w:pPr>
      <w:spacing w:before="100" w:beforeAutospacing="1" w:after="100" w:afterAutospacing="1"/>
    </w:pPr>
    <w:rPr>
      <w:lang w:eastAsia="en-ZA"/>
    </w:rPr>
  </w:style>
  <w:style w:type="character" w:customStyle="1" w:styleId="normaltextrun">
    <w:name w:val="normaltextrun"/>
    <w:basedOn w:val="DefaultParagraphFont"/>
    <w:rsid w:val="00377EA8"/>
  </w:style>
  <w:style w:type="character" w:customStyle="1" w:styleId="eop">
    <w:name w:val="eop"/>
    <w:basedOn w:val="DefaultParagraphFont"/>
    <w:rsid w:val="00377EA8"/>
  </w:style>
  <w:style w:type="paragraph" w:styleId="Footer">
    <w:name w:val="footer"/>
    <w:basedOn w:val="Normal"/>
    <w:link w:val="FooterChar"/>
    <w:uiPriority w:val="99"/>
    <w:unhideWhenUsed/>
    <w:rsid w:val="000A4EE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4EE4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0A4E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31EE0E5-97DB-3741-B7C2-A8BECD4118F3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84</Words>
  <Characters>1179</Characters>
  <Application>Microsoft Office Word</Application>
  <DocSecurity>0</DocSecurity>
  <Lines>56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Moffett</dc:creator>
  <cp:keywords/>
  <dc:description/>
  <cp:lastModifiedBy>Zamakhanya Makhanya</cp:lastModifiedBy>
  <cp:revision>17</cp:revision>
  <dcterms:created xsi:type="dcterms:W3CDTF">2025-10-22T22:28:00Z</dcterms:created>
  <dcterms:modified xsi:type="dcterms:W3CDTF">2025-10-24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006</vt:lpwstr>
  </property>
  <property fmtid="{D5CDD505-2E9C-101B-9397-08002B2CF9AE}" pid="3" name="grammarly_documentContext">
    <vt:lpwstr>{"goals":[],"domain":"general","emotions":[],"dialect":"american"}</vt:lpwstr>
  </property>
</Properties>
</file>